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EB0DD" w14:textId="77777777" w:rsidR="007D0C5F" w:rsidRPr="0090697E" w:rsidRDefault="007D0C5F" w:rsidP="007D0C5F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20F6D">
        <w:rPr>
          <w:rFonts w:ascii="Times New Roman" w:hAnsi="Times New Roman"/>
          <w:sz w:val="24"/>
          <w:szCs w:val="24"/>
        </w:rPr>
        <w:t xml:space="preserve">Table </w:t>
      </w:r>
      <w:r w:rsidRPr="00320F6D">
        <w:rPr>
          <w:rFonts w:ascii="Times New Roman" w:hAnsi="Times New Roman" w:hint="eastAsia"/>
          <w:sz w:val="24"/>
          <w:szCs w:val="24"/>
        </w:rPr>
        <w:t xml:space="preserve">S1. </w:t>
      </w:r>
      <w:r>
        <w:rPr>
          <w:rFonts w:ascii="Times New Roman" w:hAnsi="Times New Roman" w:hint="eastAsia"/>
          <w:sz w:val="24"/>
          <w:szCs w:val="24"/>
        </w:rPr>
        <w:t>The</w:t>
      </w:r>
      <w:r w:rsidRPr="005A1B2F">
        <w:rPr>
          <w:rFonts w:ascii="Times New Roman" w:hAnsi="Times New Roman" w:hint="eastAsia"/>
          <w:sz w:val="24"/>
          <w:szCs w:val="24"/>
        </w:rPr>
        <w:t xml:space="preserve"> sequence</w:t>
      </w:r>
      <w:r>
        <w:rPr>
          <w:rFonts w:ascii="Times New Roman" w:hAnsi="Times New Roman" w:hint="eastAsia"/>
          <w:sz w:val="24"/>
          <w:szCs w:val="24"/>
        </w:rPr>
        <w:t>s</w:t>
      </w:r>
      <w:r w:rsidRPr="005A1B2F">
        <w:rPr>
          <w:rFonts w:ascii="Times New Roman" w:hAnsi="Times New Roman" w:hint="eastAsia"/>
          <w:sz w:val="24"/>
          <w:szCs w:val="24"/>
        </w:rPr>
        <w:t xml:space="preserve"> of</w:t>
      </w:r>
      <w:r w:rsidRPr="00E8022A">
        <w:rPr>
          <w:rFonts w:ascii="Times New Roman" w:hAnsi="Times New Roman" w:hint="eastAsia"/>
          <w:sz w:val="24"/>
          <w:szCs w:val="24"/>
        </w:rPr>
        <w:t xml:space="preserve"> </w:t>
      </w:r>
      <w:r w:rsidRPr="005A1B2F">
        <w:rPr>
          <w:rFonts w:ascii="Times New Roman" w:hAnsi="Times New Roman" w:hint="eastAsia"/>
          <w:sz w:val="24"/>
          <w:szCs w:val="24"/>
        </w:rPr>
        <w:t>primers</w:t>
      </w:r>
      <w:r>
        <w:rPr>
          <w:rFonts w:ascii="Times New Roman" w:hAnsi="Times New Roman" w:hint="eastAsia"/>
          <w:sz w:val="24"/>
          <w:szCs w:val="24"/>
        </w:rPr>
        <w:t xml:space="preserve"> for</w:t>
      </w:r>
      <w:r w:rsidRPr="005A1B2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5A1B2F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5A1B2F">
        <w:rPr>
          <w:rFonts w:ascii="Times New Roman" w:hAnsi="Times New Roman" w:hint="eastAsia"/>
          <w:sz w:val="24"/>
          <w:szCs w:val="24"/>
        </w:rPr>
        <w:t xml:space="preserve">-PCR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5"/>
        <w:gridCol w:w="5579"/>
      </w:tblGrid>
      <w:tr w:rsidR="00F32179" w:rsidRPr="00E71668" w14:paraId="260612BA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3D0D3" w14:textId="77777777" w:rsidR="00F32179" w:rsidRPr="00E71668" w:rsidRDefault="00F32179" w:rsidP="001660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irc</w:t>
            </w:r>
            <w:r>
              <w:rPr>
                <w:rFonts w:ascii="Times New Roman" w:hAnsi="Times New Roman"/>
                <w:sz w:val="24"/>
                <w:szCs w:val="24"/>
              </w:rPr>
              <w:t>ZNF56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B35E60D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57EED85" w14:textId="604ED45D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sz w:val="24"/>
                <w:szCs w:val="24"/>
              </w:rPr>
              <w:t>Sense</w:t>
            </w:r>
          </w:p>
          <w:p w14:paraId="116ACA01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sz w:val="24"/>
                <w:szCs w:val="24"/>
              </w:rPr>
              <w:t>Antisen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48D4552A" w14:textId="77777777" w:rsidR="00F32179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4058">
              <w:rPr>
                <w:rFonts w:ascii="Times New Roman" w:hAnsi="Times New Roman"/>
                <w:sz w:val="24"/>
                <w:szCs w:val="24"/>
              </w:rPr>
              <w:t>GACATCAGAGAATTCACACAGTCCT</w:t>
            </w:r>
          </w:p>
          <w:p w14:paraId="14D40D11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4058">
              <w:rPr>
                <w:rFonts w:ascii="Times New Roman" w:hAnsi="Times New Roman"/>
                <w:sz w:val="24"/>
                <w:szCs w:val="24"/>
              </w:rPr>
              <w:t>GAAACTGGAGCACTGAAAATCAC</w:t>
            </w:r>
          </w:p>
        </w:tc>
      </w:tr>
      <w:tr w:rsidR="00F32179" w:rsidRPr="00E71668" w14:paraId="4F6B162D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94355" w14:textId="77777777" w:rsidR="00F32179" w:rsidRPr="00E71668" w:rsidRDefault="00F32179" w:rsidP="001660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DO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3ECF7DC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86904F2" w14:textId="6DC75AA2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7FEF956C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</w:t>
            </w:r>
            <w:r w:rsidRPr="00133C48"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25444473" w14:textId="77777777" w:rsidR="00F32179" w:rsidRPr="00790F6C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0F6C"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790F6C">
              <w:rPr>
                <w:rFonts w:ascii="Times New Roman" w:hAnsi="Times New Roman"/>
                <w:kern w:val="0"/>
                <w:sz w:val="24"/>
                <w:szCs w:val="24"/>
              </w:rPr>
              <w:t>TCCGTGCTTCTCAGACAGTGC</w:t>
            </w:r>
          </w:p>
          <w:p w14:paraId="4702BF20" w14:textId="77777777" w:rsidR="00F32179" w:rsidRPr="00790F6C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0F6C"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790F6C">
              <w:rPr>
                <w:rFonts w:ascii="Times New Roman" w:hAnsi="Times New Roman"/>
                <w:kern w:val="0"/>
                <w:sz w:val="24"/>
                <w:szCs w:val="24"/>
              </w:rPr>
              <w:t>TGTCTTCTTCGCTGCCTTCTACG</w:t>
            </w:r>
          </w:p>
        </w:tc>
      </w:tr>
      <w:tr w:rsidR="00F32179" w:rsidRPr="00E71668" w14:paraId="19D5A7E0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E973C" w14:textId="77777777" w:rsidR="00F32179" w:rsidRPr="00E71668" w:rsidRDefault="00F32179" w:rsidP="001660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NF56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1D1B07D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E3CBF4D" w14:textId="04ED61E8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6B83B307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36780D61" w14:textId="77777777" w:rsidR="00F32179" w:rsidRPr="00790F6C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0F6C">
              <w:rPr>
                <w:rFonts w:ascii="Times New Roman" w:hAnsi="Times New Roman"/>
                <w:kern w:val="0"/>
                <w:sz w:val="24"/>
                <w:szCs w:val="24"/>
              </w:rPr>
              <w:t>TTCTCTCAGGAGGAGTGGGAATGC</w:t>
            </w:r>
          </w:p>
          <w:p w14:paraId="36A60334" w14:textId="77777777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790F6C">
              <w:rPr>
                <w:rFonts w:ascii="Times New Roman" w:hAnsi="Times New Roman"/>
                <w:kern w:val="0"/>
                <w:sz w:val="24"/>
                <w:szCs w:val="24"/>
              </w:rPr>
              <w:t>AGAATGCCCTGCCATTGAAACCAG</w:t>
            </w:r>
          </w:p>
        </w:tc>
      </w:tr>
      <w:tr w:rsidR="00F32179" w:rsidRPr="00E71668" w14:paraId="065376E8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A497E" w14:textId="5DDECB76" w:rsidR="00F32179" w:rsidRDefault="00F32179" w:rsidP="001660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2BC0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cbp</w:t>
            </w:r>
            <w:r w:rsidRPr="009F2B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FF1F6D" w14:textId="77777777" w:rsidR="00F32179" w:rsidRPr="00133C48" w:rsidRDefault="00F32179" w:rsidP="009F2BC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8892E83" w14:textId="046C6F86" w:rsidR="00F32179" w:rsidRPr="00133C48" w:rsidRDefault="00F32179" w:rsidP="009F2BC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65E25298" w14:textId="456C93E8" w:rsidR="00F32179" w:rsidRPr="00133C48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7705F7B0" w14:textId="77777777" w:rsidR="00F32179" w:rsidRDefault="00F32179" w:rsidP="001660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F2BC0">
              <w:rPr>
                <w:rFonts w:ascii="Times New Roman" w:hAnsi="Times New Roman"/>
                <w:sz w:val="24"/>
                <w:szCs w:val="24"/>
              </w:rPr>
              <w:t>AGGCAGGTTACCATCACTGG</w:t>
            </w:r>
          </w:p>
          <w:p w14:paraId="368779AB" w14:textId="3AFC1FA3" w:rsidR="00F32179" w:rsidRPr="00790F6C" w:rsidRDefault="00F32179" w:rsidP="0016608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F2BC0">
              <w:rPr>
                <w:rFonts w:ascii="Times New Roman" w:hAnsi="Times New Roman"/>
                <w:sz w:val="24"/>
                <w:szCs w:val="24"/>
              </w:rPr>
              <w:t>CATTGTTCTAGCTGCTCCCC</w:t>
            </w:r>
          </w:p>
        </w:tc>
      </w:tr>
      <w:tr w:rsidR="00F32179" w:rsidRPr="00E71668" w14:paraId="29650A95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1297B" w14:textId="3B1CF9F2" w:rsidR="00F32179" w:rsidRPr="009F2BC0" w:rsidRDefault="00F32179" w:rsidP="00860A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cl-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BB2FB0C" w14:textId="77777777" w:rsidR="00F32179" w:rsidRPr="00133C48" w:rsidRDefault="00F32179" w:rsidP="00860A6B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7B3D87F" w14:textId="2C6577D5" w:rsidR="00F32179" w:rsidRPr="00133C48" w:rsidRDefault="00F32179" w:rsidP="00860A6B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3A912189" w14:textId="69854BF6" w:rsidR="00F32179" w:rsidRPr="00133C48" w:rsidRDefault="00F32179" w:rsidP="00860A6B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66B4D661" w14:textId="77777777" w:rsidR="00F32179" w:rsidRDefault="00F32179" w:rsidP="00860A6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GTCATGTGTGTGGAGAGCGTCAACC</w:t>
            </w:r>
          </w:p>
          <w:p w14:paraId="6CC0540B" w14:textId="09950C5C" w:rsidR="00F32179" w:rsidRPr="009F2BC0" w:rsidRDefault="00F32179" w:rsidP="00860A6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CCAGGGCCAAACTGAGCAGAGTC</w:t>
            </w:r>
          </w:p>
        </w:tc>
      </w:tr>
      <w:tr w:rsidR="00F32179" w:rsidRPr="00E71668" w14:paraId="196EF063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BCEEF" w14:textId="14ADE613" w:rsidR="00F32179" w:rsidRDefault="00F32179" w:rsidP="00911B4A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i6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5568662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49CD1A9" w14:textId="2C55DEF1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02BE611F" w14:textId="1F242999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1AB8DBA5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1B4A">
              <w:rPr>
                <w:rFonts w:ascii="Times New Roman" w:hAnsi="Times New Roman"/>
                <w:sz w:val="24"/>
                <w:szCs w:val="24"/>
              </w:rPr>
              <w:t>AGGACTTTGTGCTCTGTAACC</w:t>
            </w:r>
          </w:p>
          <w:p w14:paraId="5CA0A1E0" w14:textId="04C9BC42" w:rsidR="00F32179" w:rsidRPr="00860A6B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1B4A">
              <w:rPr>
                <w:rFonts w:ascii="Times New Roman" w:hAnsi="Times New Roman"/>
                <w:sz w:val="24"/>
                <w:szCs w:val="24"/>
              </w:rPr>
              <w:t>CTCTTTTGGCTTCCATTTCTTC</w:t>
            </w:r>
          </w:p>
        </w:tc>
      </w:tr>
      <w:tr w:rsidR="00F32179" w:rsidRPr="00E71668" w14:paraId="5716CA03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A61EB" w14:textId="34210610" w:rsidR="00F32179" w:rsidRDefault="00F32179" w:rsidP="00911B4A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B525AA">
              <w:rPr>
                <w:rFonts w:ascii="Times New Roman" w:hAnsi="Times New Roman"/>
                <w:sz w:val="24"/>
                <w:szCs w:val="24"/>
              </w:rPr>
              <w:t>Caspase-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33F809" w14:textId="77777777" w:rsidR="00F32179" w:rsidRPr="00133C48" w:rsidRDefault="00F32179" w:rsidP="00B525A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EFF2548" w14:textId="136E5EB5" w:rsidR="00F32179" w:rsidRPr="00133C48" w:rsidRDefault="00F32179" w:rsidP="00B525A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541B3EA0" w14:textId="1FBFC180" w:rsidR="00F32179" w:rsidRPr="00133C48" w:rsidRDefault="00F32179" w:rsidP="00B525A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2EE53DBF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25AA">
              <w:rPr>
                <w:rFonts w:ascii="Times New Roman" w:hAnsi="Times New Roman"/>
                <w:sz w:val="24"/>
                <w:szCs w:val="24"/>
              </w:rPr>
              <w:t>GGTGATGGTCCTCCCTGTCT</w:t>
            </w:r>
          </w:p>
          <w:p w14:paraId="343E5A31" w14:textId="2C9DAFFB" w:rsidR="00F32179" w:rsidRPr="00911B4A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25AA">
              <w:rPr>
                <w:rFonts w:ascii="Times New Roman" w:hAnsi="Times New Roman"/>
                <w:sz w:val="24"/>
                <w:szCs w:val="24"/>
              </w:rPr>
              <w:t>TACTCATCACCAGTGCCAAGC</w:t>
            </w:r>
          </w:p>
        </w:tc>
      </w:tr>
      <w:tr w:rsidR="00F32179" w:rsidRPr="00E71668" w14:paraId="36B7CF60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84001" w14:textId="6C792B07" w:rsidR="00F32179" w:rsidRPr="009F2BC0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78E1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F422CF2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7599960" w14:textId="40BF202D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721C2A8C" w14:textId="035DC4AE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32248299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78E1">
              <w:rPr>
                <w:rFonts w:ascii="Times New Roman" w:hAnsi="Times New Roman"/>
                <w:sz w:val="24"/>
                <w:szCs w:val="24"/>
              </w:rPr>
              <w:t>GGCCTGAAGTGACTCGTAACGA</w:t>
            </w:r>
          </w:p>
          <w:p w14:paraId="3D9921F0" w14:textId="2700A138" w:rsidR="00F32179" w:rsidRPr="009F2BC0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78E1">
              <w:rPr>
                <w:rFonts w:ascii="Times New Roman" w:hAnsi="Times New Roman"/>
                <w:sz w:val="24"/>
                <w:szCs w:val="24"/>
              </w:rPr>
              <w:t>CAGCCGCTTTCAGATTTTCATC</w:t>
            </w:r>
          </w:p>
        </w:tc>
      </w:tr>
      <w:tr w:rsidR="00F32179" w:rsidRPr="00E71668" w14:paraId="1C332E65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A5D22" w14:textId="0E0D23BF" w:rsidR="00F32179" w:rsidRPr="00EA78E1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2DC0EF6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2FCC657" w14:textId="28C32E83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35A3C801" w14:textId="2651BD11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3B989AC1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TCAGTGGCGGAGATCCTACT</w:t>
            </w:r>
          </w:p>
          <w:p w14:paraId="673CA281" w14:textId="4D5C906C" w:rsidR="00F32179" w:rsidRPr="00EA78E1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TGGTTTGACCACGGTGACTA</w:t>
            </w:r>
          </w:p>
        </w:tc>
      </w:tr>
      <w:tr w:rsidR="00F32179" w:rsidRPr="00E71668" w14:paraId="0A56A8F4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DDD28" w14:textId="14B32EEB" w:rsidR="00F32179" w:rsidRPr="00860A6B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5C14C89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A6BD297" w14:textId="2F36D620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5EEA3779" w14:textId="257ACF09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3330CF75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CGAAACTTCTCAGCATCACG</w:t>
            </w:r>
          </w:p>
          <w:p w14:paraId="5A5F052E" w14:textId="21337CE8" w:rsidR="00F32179" w:rsidRPr="00860A6B" w:rsidRDefault="00F32179" w:rsidP="00911B4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60A6B">
              <w:rPr>
                <w:rFonts w:ascii="Times New Roman" w:hAnsi="Times New Roman"/>
                <w:sz w:val="24"/>
                <w:szCs w:val="24"/>
              </w:rPr>
              <w:t>GCAGAAAGGCACTTGAAAGC</w:t>
            </w:r>
          </w:p>
        </w:tc>
      </w:tr>
      <w:tr w:rsidR="00F32179" w:rsidRPr="00E71668" w14:paraId="6059B2CA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608E1" w14:textId="77777777" w:rsidR="00F32179" w:rsidRPr="00E71668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B8EDC4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ADF64AB" w14:textId="43A2057A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6725F884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36BBDEA8" w14:textId="77777777" w:rsidR="00F32179" w:rsidRPr="00705DDE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6998">
              <w:rPr>
                <w:rFonts w:ascii="Times New Roman" w:hAnsi="Times New Roman"/>
                <w:kern w:val="0"/>
                <w:sz w:val="24"/>
                <w:szCs w:val="24"/>
              </w:rPr>
              <w:t>GGGAAGGTGAAGGTCGGAGT GGGGTCATTGATGGCAACA</w:t>
            </w:r>
          </w:p>
        </w:tc>
      </w:tr>
      <w:tr w:rsidR="00F32179" w:rsidRPr="00E71668" w14:paraId="45381EFE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CCE77" w14:textId="77777777" w:rsidR="00F32179" w:rsidRPr="00E71668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78-3</w:t>
            </w:r>
            <w:r w:rsidRPr="00E7166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59F4EF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DF99854" w14:textId="068646E2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stem-loop </w:t>
            </w:r>
          </w:p>
          <w:p w14:paraId="3B5593FA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D1A9FE8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14:paraId="61756910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704C6639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51AA">
              <w:rPr>
                <w:rFonts w:ascii="Times New Roman" w:hAnsi="Times New Roman"/>
                <w:kern w:val="0"/>
                <w:sz w:val="24"/>
                <w:szCs w:val="24"/>
              </w:rPr>
              <w:t>GTCGTATCCAGTGCAGGGTCCGAGGTATTCGCACTGGATACGACTCCTCC</w:t>
            </w:r>
          </w:p>
          <w:p w14:paraId="3DFA89A0" w14:textId="77777777" w:rsidR="00F32179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51AA">
              <w:rPr>
                <w:rFonts w:ascii="Times New Roman" w:hAnsi="Times New Roman"/>
                <w:kern w:val="0"/>
                <w:sz w:val="24"/>
                <w:szCs w:val="24"/>
              </w:rPr>
              <w:t>CGAGAAACAGGAGCGCCA</w:t>
            </w:r>
          </w:p>
          <w:p w14:paraId="4F7E8EC6" w14:textId="77777777" w:rsidR="00F32179" w:rsidRPr="00705DDE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51AA">
              <w:rPr>
                <w:rFonts w:ascii="Times New Roman" w:hAnsi="Times New Roman" w:hint="eastAsia"/>
                <w:kern w:val="0"/>
                <w:sz w:val="24"/>
                <w:szCs w:val="24"/>
              </w:rPr>
              <w:t>AGTGCAGGGTCCGAGGTATT</w:t>
            </w:r>
            <w:r w:rsidRPr="00FD51AA">
              <w:rPr>
                <w:rFonts w:ascii="Times New Roman" w:hAnsi="Times New Roman" w:hint="eastAsia"/>
                <w:kern w:val="0"/>
                <w:sz w:val="24"/>
                <w:szCs w:val="24"/>
              </w:rPr>
              <w:tab/>
            </w:r>
          </w:p>
        </w:tc>
      </w:tr>
      <w:tr w:rsidR="00F32179" w:rsidRPr="00E71668" w14:paraId="33233450" w14:textId="77777777" w:rsidTr="00F3217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9C0AE" w14:textId="77777777" w:rsidR="00F32179" w:rsidRPr="00E71668" w:rsidRDefault="00F32179" w:rsidP="00911B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E8BBF9B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23194D9" w14:textId="5E1674CD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stem-loop </w:t>
            </w:r>
          </w:p>
          <w:p w14:paraId="3328272B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6736A66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Sense</w:t>
            </w:r>
          </w:p>
          <w:p w14:paraId="34C5935D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14:paraId="1AB31521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CTCAACTGGTGTCGTGGAGTCGGCAATTCAGTTGAGAAAAATAT</w:t>
            </w:r>
          </w:p>
          <w:p w14:paraId="633E4B42" w14:textId="77777777" w:rsidR="00F32179" w:rsidRPr="00133C48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CAAGGATGACACGCAAA</w:t>
            </w:r>
          </w:p>
          <w:p w14:paraId="67DA0CA0" w14:textId="77777777" w:rsidR="00F32179" w:rsidRPr="00705DDE" w:rsidRDefault="00F32179" w:rsidP="00911B4A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TCAACTGGTGTCGTGG</w:t>
            </w:r>
          </w:p>
        </w:tc>
      </w:tr>
    </w:tbl>
    <w:p w14:paraId="0F1B8E78" w14:textId="75567E10" w:rsidR="00532CEE" w:rsidRPr="009F2BC0" w:rsidRDefault="00532CEE">
      <w:pPr>
        <w:rPr>
          <w:rFonts w:ascii="Times New Roman" w:hAnsi="Times New Roman"/>
          <w:sz w:val="24"/>
          <w:szCs w:val="24"/>
        </w:rPr>
      </w:pPr>
    </w:p>
    <w:sectPr w:rsidR="00532CEE" w:rsidRPr="009F2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FD970" w14:textId="77777777" w:rsidR="00BE280B" w:rsidRDefault="00BE280B" w:rsidP="0090697E">
      <w:r>
        <w:separator/>
      </w:r>
    </w:p>
  </w:endnote>
  <w:endnote w:type="continuationSeparator" w:id="0">
    <w:p w14:paraId="493B5A82" w14:textId="77777777" w:rsidR="00BE280B" w:rsidRDefault="00BE280B" w:rsidP="0090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47B3F" w14:textId="77777777" w:rsidR="00BE280B" w:rsidRDefault="00BE280B" w:rsidP="0090697E">
      <w:r>
        <w:separator/>
      </w:r>
    </w:p>
  </w:footnote>
  <w:footnote w:type="continuationSeparator" w:id="0">
    <w:p w14:paraId="599B7B61" w14:textId="77777777" w:rsidR="00BE280B" w:rsidRDefault="00BE280B" w:rsidP="0090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3A90"/>
    <w:rsid w:val="000F0F34"/>
    <w:rsid w:val="00133C48"/>
    <w:rsid w:val="00205AA2"/>
    <w:rsid w:val="00255CB8"/>
    <w:rsid w:val="00320F6D"/>
    <w:rsid w:val="00532CEE"/>
    <w:rsid w:val="0053798B"/>
    <w:rsid w:val="00593C4A"/>
    <w:rsid w:val="00644BE0"/>
    <w:rsid w:val="00705DDE"/>
    <w:rsid w:val="00721500"/>
    <w:rsid w:val="00783A90"/>
    <w:rsid w:val="007D0C5F"/>
    <w:rsid w:val="00860A6B"/>
    <w:rsid w:val="008A5106"/>
    <w:rsid w:val="0090697E"/>
    <w:rsid w:val="00911B4A"/>
    <w:rsid w:val="009F2BC0"/>
    <w:rsid w:val="00A35EC6"/>
    <w:rsid w:val="00B05672"/>
    <w:rsid w:val="00B21D63"/>
    <w:rsid w:val="00B5047D"/>
    <w:rsid w:val="00B525AA"/>
    <w:rsid w:val="00BE280B"/>
    <w:rsid w:val="00C06998"/>
    <w:rsid w:val="00EA78E1"/>
    <w:rsid w:val="00F32179"/>
    <w:rsid w:val="00FB5ACD"/>
    <w:rsid w:val="00FD51AA"/>
    <w:rsid w:val="00FE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17C6A"/>
  <w15:docId w15:val="{D8A8A089-647D-479F-B86D-C414539D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9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9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63</Words>
  <Characters>930</Characters>
  <Application>Microsoft Office Word</Application>
  <DocSecurity>0</DocSecurity>
  <Lines>7</Lines>
  <Paragraphs>2</Paragraphs>
  <ScaleCrop>false</ScaleCrop>
  <Company>微软中国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L</dc:creator>
  <cp:keywords/>
  <dc:description/>
  <cp:lastModifiedBy>1448738273@qq.com</cp:lastModifiedBy>
  <cp:revision>16</cp:revision>
  <dcterms:created xsi:type="dcterms:W3CDTF">2019-05-04T08:20:00Z</dcterms:created>
  <dcterms:modified xsi:type="dcterms:W3CDTF">2020-04-15T11:50:00Z</dcterms:modified>
</cp:coreProperties>
</file>